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C97" w:rsidRPr="00085075" w:rsidRDefault="002A1C97" w:rsidP="002A1C97">
      <w:pPr>
        <w:spacing w:after="120"/>
        <w:rPr>
          <w:rFonts w:asciiTheme="minorHAnsi" w:hAnsiTheme="minorHAnsi" w:cs="Times New Roman"/>
        </w:rPr>
      </w:pPr>
      <w:r w:rsidRPr="00085075">
        <w:rPr>
          <w:rFonts w:asciiTheme="minorHAnsi" w:hAnsiTheme="minorHAnsi" w:cs="Times New Roman"/>
          <w:b/>
        </w:rPr>
        <w:t>S2</w:t>
      </w:r>
      <w:r>
        <w:rPr>
          <w:rFonts w:asciiTheme="minorHAnsi" w:hAnsiTheme="minorHAnsi" w:cs="Times New Roman"/>
          <w:b/>
        </w:rPr>
        <w:t xml:space="preserve"> Table</w:t>
      </w:r>
      <w:r w:rsidRPr="00085075">
        <w:rPr>
          <w:rFonts w:asciiTheme="minorHAnsi" w:hAnsiTheme="minorHAnsi" w:cs="Times New Roman"/>
          <w:b/>
        </w:rPr>
        <w:t>: List of the genes included in the M2-associated cluster of the hierarchical clustering analysis (refer to figure 3).</w:t>
      </w:r>
    </w:p>
    <w:tbl>
      <w:tblPr>
        <w:tblStyle w:val="Tabellenraster101"/>
        <w:tblW w:w="9463" w:type="dxa"/>
        <w:tblLook w:val="04A0" w:firstRow="1" w:lastRow="0" w:firstColumn="1" w:lastColumn="0" w:noHBand="0" w:noVBand="1"/>
      </w:tblPr>
      <w:tblGrid>
        <w:gridCol w:w="6204"/>
        <w:gridCol w:w="1842"/>
        <w:gridCol w:w="1417"/>
      </w:tblGrid>
      <w:tr w:rsidR="002A1C97" w:rsidRPr="001C6D46" w:rsidTr="0065173C">
        <w:trPr>
          <w:trHeight w:val="808"/>
        </w:trPr>
        <w:tc>
          <w:tcPr>
            <w:tcW w:w="6204" w:type="dxa"/>
            <w:noWrap/>
            <w:vAlign w:val="center"/>
            <w:hideMark/>
          </w:tcPr>
          <w:p w:rsidR="002A1C97" w:rsidRPr="001C6D46" w:rsidRDefault="002A1C97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>Gene name</w:t>
            </w:r>
          </w:p>
        </w:tc>
        <w:tc>
          <w:tcPr>
            <w:tcW w:w="1842" w:type="dxa"/>
            <w:noWrap/>
            <w:vAlign w:val="center"/>
            <w:hideMark/>
          </w:tcPr>
          <w:p w:rsidR="002A1C97" w:rsidRPr="001C6D46" w:rsidRDefault="002A1C97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>Gene symbol</w:t>
            </w:r>
          </w:p>
        </w:tc>
        <w:tc>
          <w:tcPr>
            <w:tcW w:w="1417" w:type="dxa"/>
            <w:noWrap/>
            <w:vAlign w:val="center"/>
            <w:hideMark/>
          </w:tcPr>
          <w:p w:rsidR="002A1C97" w:rsidRPr="001C6D46" w:rsidRDefault="002A1C97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 xml:space="preserve">Fold change </w:t>
            </w:r>
          </w:p>
          <w:p w:rsidR="002A1C97" w:rsidRPr="001C6D46" w:rsidRDefault="002A1C97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 xml:space="preserve">(M2 </w:t>
            </w:r>
            <w:r w:rsidRPr="001C6D46">
              <w:rPr>
                <w:rFonts w:asciiTheme="minorHAnsi" w:eastAsia="Times New Roman" w:hAnsiTheme="minorHAnsi" w:cs="Times New Roman"/>
                <w:b/>
                <w:i/>
                <w:color w:val="000000"/>
                <w:sz w:val="22"/>
                <w:szCs w:val="22"/>
                <w:lang w:eastAsia="de-DE"/>
              </w:rPr>
              <w:t>vs.</w:t>
            </w:r>
            <w:r w:rsidRPr="001C6D46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 xml:space="preserve"> M0)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odium channel, voltage-gated, type II, beta subunit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CN2B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061.2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hemokine (C-C motif) ligand 24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CL24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060.8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ephronectin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PNT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44.0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Lymphatic vessel endothelial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hyalurona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receptor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YVE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22.3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aldesm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ALD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24.6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uani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eamin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DA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74.4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Interleukin 13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cepto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lpha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L13RA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70.5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ructose-1,6-bisphosphatase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B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60.0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Ubiquitin-conjugating enzyme E2 C-like 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LOC481325 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51.2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HC SH2-domain binding protein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HCB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17.7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ynam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NM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12.7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Junction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dhesi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lecul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JAM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8.4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es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il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e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F2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6.7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es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il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e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F1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4.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fa-mir-125b-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fa-mir-125b-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8.7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NUF2, NDC80 kinetochore complex component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F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4.6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-type lectin domain family 4, member G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LEC4G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4.1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cl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B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CNB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8.9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Cyclin B1 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CCNB1 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6.9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lemen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onen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4.1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Discs, large (Drosophila) homolog-associated protein 5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LGAP5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9.1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Epithelial cell transforming sequence 2 oncogen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ECT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4.8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Meiotic nuclear divisions 1 homolog (S. cerevisiae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ND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2.9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ORN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pea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ntain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RN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2.8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High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bilit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roup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box 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MGB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2.5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Fms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-related tyrosine kinase 1 (vascular endothelial growth factor/vascular permeability factor receptor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LT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8.9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ntigen KI-67-lik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102152056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8.6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ituitar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tumor-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form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TTG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6.0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ctin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lpha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CTN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5.8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mitotic spindle assembly checkpoint protein MAD2A-lik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476070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2.4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ectonic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il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e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CTN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0.5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yosin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ind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C, fast typ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YBPC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0.2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yosin I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YO1E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8.8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Origin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cogniti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lex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ubuni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6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ORC6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4.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Myosin, light chain 4, alkali; atrial, embryonic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YL4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4.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lany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(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ra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)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minopeptid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NPEP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4.0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denylat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cl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4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DCY4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4.0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Biphenyl hydrolase-like (serine hydrolase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PHL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3.7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chwannom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teract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CHI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3.1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High mobility group box 3 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HMGB3 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3.0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lastRenderedPageBreak/>
              <w:t>Chromosome 27 open reading frame, human C12orf5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27H12orf5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1.7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rystall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ambda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RYL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0.3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iled-coi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oma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ntain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80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CDC80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9.4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Ribosomal RNA processing 8, methyltransferase, homolog (yeast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RP8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9.4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Mannosidase, alpha, class 1C, member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AN1C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9.4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entromer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H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ENPH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.4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Non-SMC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ondens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I complex, subunit H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CAPH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.3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hosphoenolpyruvat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arboxyki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 (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itochondri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CK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.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X-prolyl aminopeptidase (aminopeptidase P) 1, solubl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XPNPE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.2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Nucleolar and spindle associated protein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SA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.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olute carrier family 26 (anion exchanger), member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LC26A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RAD9-HUS1-RAD1 interacting nuclear orphan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HNO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PC25, NDC80 kinetochore complex component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PC25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6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WD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pea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oma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WDR1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Breast cancer anti-estrogen resistance 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CAR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2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G-protein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ignal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dulato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PSM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2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Asparagine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ynthet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[glutamine-hydrolyzing]-lik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475240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1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E2F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cripti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cto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E2F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estr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ESN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.9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cl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E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CNE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.6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yclin-dependent kinase 2 associated protein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DK2A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.3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yanodi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cepto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 (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kelet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YR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.1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Aurora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B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URKB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.0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Transmembrane 6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uperfamil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e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M6SF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9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EGF-like module-containing mucin-like hormone receptor-like 4-like 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LOC100855754 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9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Fanconi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anemia, complementation group D2 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FANCD2 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8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clin-dependen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DK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6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Family with sequence similarity 136, member A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136A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ms1 ribosomal small subunit homolog (yeast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MSS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.6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Aurora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A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URKA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.5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ET domain containing (lysine methyltransferase) 7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ETD7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.4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NDC80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etochor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lex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onent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DC80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.3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Ubiquit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ig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E3D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UBE3D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8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entromer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P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ENPP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7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cripti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cto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B1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FB1M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4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ticul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4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teract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TN4I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2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ell division cycle associated 7-lik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DCA7L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2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Leucine-rich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pentatricopeptid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repeat containing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RPPRC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2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Polymerase (RNA) I polypeptide E, 53kDa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OLR1E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2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ly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-tRNA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ynthet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itochondri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(putative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ARS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2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TP-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ind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8 (putative)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TPBP8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1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thylenetetrahydrofolat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ehydroge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(NADP+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ependen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) 1-lik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THFD1L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1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TNF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ceptor-associated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P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0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Potassium voltage-gated channel, shaker-related subfamily, beta member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CNAB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0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itochondri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ibosom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S10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RPS10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7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cylaminoacy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-peptide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ydrol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PEH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7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lastRenderedPageBreak/>
              <w:t>Chromobox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homolog 5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BX5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6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Ribonuclease P/MRP 30kDa subunit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PP30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5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arniti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O-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octanoyltransfer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ROT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5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Dynamin-like 120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kDa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protein, mitochondrial-lik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477129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4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Golgi integral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ra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4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OLIM4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3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itochondri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alcium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uniporte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gulato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CUR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PIN2/TERF1 interacting, telomerase inhibitor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INX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29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toskelet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ssociated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KAP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27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locati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ssociated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ra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M2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2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cleophosm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/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cleoplasm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PM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26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olute carrier family 1 (neutral amino acid transporter), member 5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LC1A5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2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olute carrier family 39 (zinc transporter), member 6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LC39A6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14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icotinamid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cleotid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hydrogen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NT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13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Mannosidase, alpha, class 1A, member 1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AN1A1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12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ediator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lex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ubuni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8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D28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N(alpha)-acetyltransferase 20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NatB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catalytic subunit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AA20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0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Peptidyl-prolyl cis-trans isomerase NIMA-interacting 4-like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102151798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88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entatricopeptid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pea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oma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TCD3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51</w:t>
            </w:r>
          </w:p>
        </w:tc>
      </w:tr>
      <w:tr w:rsidR="002A1C97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G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atch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oma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ntain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4</w:t>
            </w:r>
          </w:p>
        </w:tc>
        <w:tc>
          <w:tcPr>
            <w:tcW w:w="1842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PATCH4</w:t>
            </w:r>
          </w:p>
        </w:tc>
        <w:tc>
          <w:tcPr>
            <w:tcW w:w="1417" w:type="dxa"/>
            <w:noWrap/>
            <w:hideMark/>
          </w:tcPr>
          <w:p w:rsidR="002A1C97" w:rsidRPr="001C6D46" w:rsidRDefault="002A1C97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42</w:t>
            </w:r>
          </w:p>
        </w:tc>
      </w:tr>
    </w:tbl>
    <w:p w:rsidR="002A1C97" w:rsidRPr="00085075" w:rsidRDefault="002A1C97" w:rsidP="002A1C97">
      <w:pPr>
        <w:spacing w:after="200"/>
        <w:jc w:val="left"/>
        <w:rPr>
          <w:rFonts w:asciiTheme="minorHAnsi" w:hAnsiTheme="minorHAnsi"/>
        </w:rPr>
      </w:pPr>
    </w:p>
    <w:p w:rsidR="004D042E" w:rsidRDefault="004D042E">
      <w:bookmarkStart w:id="0" w:name="_GoBack"/>
      <w:bookmarkEnd w:id="0"/>
    </w:p>
    <w:sectPr w:rsidR="004D04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C97"/>
    <w:rsid w:val="002A1C97"/>
    <w:rsid w:val="004D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1C97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01">
    <w:name w:val="Tabellenraster101"/>
    <w:basedOn w:val="NormaleTabelle"/>
    <w:next w:val="Tabellenraster"/>
    <w:uiPriority w:val="59"/>
    <w:rsid w:val="002A1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2A1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1C97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01">
    <w:name w:val="Tabellenraster101"/>
    <w:basedOn w:val="NormaleTabelle"/>
    <w:next w:val="Tabellenraster"/>
    <w:uiPriority w:val="59"/>
    <w:rsid w:val="002A1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2A1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8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barth, Ingo</dc:creator>
  <cp:lastModifiedBy>Spitzbarth, Ingo</cp:lastModifiedBy>
  <cp:revision>1</cp:revision>
  <dcterms:created xsi:type="dcterms:W3CDTF">2017-02-07T08:27:00Z</dcterms:created>
  <dcterms:modified xsi:type="dcterms:W3CDTF">2017-02-07T08:27:00Z</dcterms:modified>
</cp:coreProperties>
</file>